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5F6DB" w14:textId="77777777" w:rsidR="00BA708A" w:rsidRDefault="00BA708A" w:rsidP="00BA708A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  <w:kern w:val="24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S8 Table. Student t-test p-values for bin to bin pairwise comparisons of mean fluorescence intensity in the </w:t>
      </w:r>
      <w:r w:rsidRPr="00C5438D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</w:rPr>
        <w:t>mex-3</w:t>
      </w: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3</w:t>
      </w:r>
      <w:r w:rsidRPr="00796851">
        <w:rPr>
          <w:rFonts w:ascii="Arial" w:eastAsiaTheme="minorEastAsia" w:hAnsi="Arial" w:cs="Arial"/>
          <w:b/>
          <w:bCs/>
          <w:color w:val="000000" w:themeColor="text1"/>
          <w:kern w:val="24"/>
        </w:rPr>
        <w:t>´</w:t>
      </w: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UTR transgenic reporter strain in figure 4. </w:t>
      </w:r>
      <w:r>
        <w:rPr>
          <w:rFonts w:ascii="Arial" w:eastAsiaTheme="minorEastAsia" w:hAnsi="Arial" w:cs="Arial"/>
          <w:color w:val="000000" w:themeColor="text1"/>
          <w:kern w:val="24"/>
        </w:rPr>
        <w:t>Adjusted p</w:t>
      </w:r>
      <w:r w:rsidRPr="00865963">
        <w:rPr>
          <w:rFonts w:ascii="Arial" w:eastAsiaTheme="minorEastAsia" w:hAnsi="Arial" w:cs="Arial"/>
          <w:color w:val="000000" w:themeColor="text1"/>
          <w:kern w:val="24"/>
        </w:rPr>
        <w:t xml:space="preserve">-values for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</w:rPr>
        <w:t>gld-2</w:t>
      </w:r>
      <w:r w:rsidRPr="00865963">
        <w:rPr>
          <w:rFonts w:ascii="Arial" w:eastAsiaTheme="minorEastAsia" w:hAnsi="Arial" w:cs="Arial"/>
          <w:color w:val="000000" w:themeColor="text1"/>
          <w:kern w:val="24"/>
        </w:rPr>
        <w:t xml:space="preserve">,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</w:rPr>
        <w:t>gld-3</w:t>
      </w:r>
      <w:r w:rsidRPr="00865963">
        <w:rPr>
          <w:rFonts w:ascii="Arial" w:eastAsiaTheme="minorEastAsia" w:hAnsi="Arial" w:cs="Arial"/>
          <w:color w:val="000000" w:themeColor="text1"/>
          <w:kern w:val="24"/>
        </w:rPr>
        <w:t xml:space="preserve">, and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</w:rPr>
        <w:t>ccf-1</w:t>
      </w:r>
      <w:r w:rsidRPr="00865963">
        <w:rPr>
          <w:rFonts w:ascii="Arial" w:eastAsiaTheme="minorEastAsia" w:hAnsi="Arial" w:cs="Arial"/>
          <w:color w:val="000000" w:themeColor="text1"/>
          <w:kern w:val="24"/>
        </w:rPr>
        <w:t xml:space="preserve"> are corrected 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for multiple hypothesis testing as described in the methods, </w:t>
      </w:r>
      <w:r w:rsidRPr="00865963">
        <w:rPr>
          <w:rFonts w:ascii="Arial" w:eastAsiaTheme="minorEastAsia" w:hAnsi="Arial" w:cs="Arial"/>
          <w:color w:val="000000" w:themeColor="text1"/>
          <w:kern w:val="24"/>
        </w:rPr>
        <w:t>while p-values for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</w:rPr>
        <w:t>ntl-1</w:t>
      </w:r>
      <w:r w:rsidRPr="00865963">
        <w:rPr>
          <w:rFonts w:ascii="Arial" w:eastAsiaTheme="minorEastAsia" w:hAnsi="Arial" w:cs="Arial"/>
          <w:color w:val="000000" w:themeColor="text1"/>
          <w:kern w:val="24"/>
        </w:rPr>
        <w:t xml:space="preserve"> are from a student t-test</w:t>
      </w:r>
    </w:p>
    <w:p w14:paraId="09AC2234" w14:textId="77777777" w:rsidR="00BA708A" w:rsidRDefault="00BA708A" w:rsidP="00BA708A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tbl>
      <w:tblPr>
        <w:tblpPr w:leftFromText="180" w:rightFromText="180" w:vertAnchor="text" w:horzAnchor="margin" w:tblpXSpec="center" w:tblpY="284"/>
        <w:tblW w:w="9138" w:type="dxa"/>
        <w:tblLook w:val="04A0" w:firstRow="1" w:lastRow="0" w:firstColumn="1" w:lastColumn="0" w:noHBand="0" w:noVBand="1"/>
      </w:tblPr>
      <w:tblGrid>
        <w:gridCol w:w="805"/>
        <w:gridCol w:w="990"/>
        <w:gridCol w:w="1080"/>
        <w:gridCol w:w="990"/>
        <w:gridCol w:w="1080"/>
        <w:gridCol w:w="1080"/>
        <w:gridCol w:w="1057"/>
        <w:gridCol w:w="886"/>
        <w:gridCol w:w="1170"/>
      </w:tblGrid>
      <w:tr w:rsidR="00BA708A" w:rsidRPr="005D42C0" w14:paraId="16CAA5A9" w14:textId="77777777" w:rsidTr="00D309CE">
        <w:trPr>
          <w:trHeight w:val="32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D512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in #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E584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ld-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A17E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1C84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ld-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C135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CC25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cf-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82A1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3680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tl-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A870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</w:tr>
      <w:tr w:rsidR="00BA708A" w:rsidRPr="005D42C0" w14:paraId="510631B3" w14:textId="77777777" w:rsidTr="00D309CE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F71E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38FA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AB0F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28ED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FB12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9563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.88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EB7B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928B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B590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BA708A" w:rsidRPr="005D42C0" w14:paraId="56F825F7" w14:textId="77777777" w:rsidTr="00D309CE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7871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6DC8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4654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F8F4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8CD1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2883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E35C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1BFC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6B0A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BA708A" w:rsidRPr="005D42C0" w14:paraId="1DD57203" w14:textId="77777777" w:rsidTr="00D309CE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4B93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0DE1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7BE0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4C6B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.7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6B14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BFAC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086B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D007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909B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BA708A" w:rsidRPr="005D42C0" w14:paraId="16F982B7" w14:textId="77777777" w:rsidTr="00D309CE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9F8E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C27B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D5DA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FF0F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.7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CDBF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F66C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6581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B84A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D217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BA708A" w:rsidRPr="005D42C0" w14:paraId="192CA2AC" w14:textId="77777777" w:rsidTr="00D309CE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6F75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D890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2.0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C5F0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2F74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2F83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7B2D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24DF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4957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6FA3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BA708A" w:rsidRPr="005D42C0" w14:paraId="1C8AC04A" w14:textId="77777777" w:rsidTr="00D309CE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6DE2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694B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2.2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3531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7590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EA35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C560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D0B6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B1FB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B82F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BA708A" w:rsidRPr="005D42C0" w14:paraId="7B01353D" w14:textId="77777777" w:rsidTr="00D309CE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88DD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3FAF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.3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D54C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8B57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746E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621F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2803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D288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8446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BA708A" w:rsidRPr="005D42C0" w14:paraId="5B4DF59F" w14:textId="77777777" w:rsidTr="00D309CE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4DC2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FB32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.2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8069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0E6A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E348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14D9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2.67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C4E9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170E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49F4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BA708A" w:rsidRPr="005D42C0" w14:paraId="6C904819" w14:textId="77777777" w:rsidTr="00D309CE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C8C0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4E7B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B1A1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4B86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2BF2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BBB5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CB98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72F1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5088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BA708A" w:rsidRPr="005D42C0" w14:paraId="6E4A0757" w14:textId="77777777" w:rsidTr="00D309CE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C6FD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C4EE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C364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A082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5227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5B1E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432C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CE72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AEA0" w14:textId="77777777" w:rsidR="00BA708A" w:rsidRPr="005D42C0" w:rsidRDefault="00BA708A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42C0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</w:tbl>
    <w:p w14:paraId="29087EEE" w14:textId="77777777" w:rsidR="00BA708A" w:rsidRPr="005D42C0" w:rsidRDefault="00BA708A" w:rsidP="00BA708A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45FA40B6" w14:textId="77777777" w:rsidR="00BA708A" w:rsidRPr="005D42C0" w:rsidRDefault="00BA708A" w:rsidP="00BA708A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31AF00EC" w14:textId="77777777" w:rsidR="00997CA8" w:rsidRDefault="00997CA8"/>
    <w:sectPr w:rsidR="00997CA8" w:rsidSect="00DC6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08A"/>
    <w:rsid w:val="00001F81"/>
    <w:rsid w:val="00052496"/>
    <w:rsid w:val="00060F26"/>
    <w:rsid w:val="00077D55"/>
    <w:rsid w:val="000B48A1"/>
    <w:rsid w:val="0012417E"/>
    <w:rsid w:val="0014456A"/>
    <w:rsid w:val="0014712F"/>
    <w:rsid w:val="00165EDA"/>
    <w:rsid w:val="00232DA2"/>
    <w:rsid w:val="0024026F"/>
    <w:rsid w:val="002744A1"/>
    <w:rsid w:val="002A5FAE"/>
    <w:rsid w:val="00353D52"/>
    <w:rsid w:val="003966A4"/>
    <w:rsid w:val="00452D05"/>
    <w:rsid w:val="00462A61"/>
    <w:rsid w:val="00500F73"/>
    <w:rsid w:val="00513B5E"/>
    <w:rsid w:val="005736F9"/>
    <w:rsid w:val="005942D4"/>
    <w:rsid w:val="005C1959"/>
    <w:rsid w:val="005C5FB9"/>
    <w:rsid w:val="005F12E4"/>
    <w:rsid w:val="00652734"/>
    <w:rsid w:val="006576DA"/>
    <w:rsid w:val="00693BCB"/>
    <w:rsid w:val="006B3ADB"/>
    <w:rsid w:val="006D7ED1"/>
    <w:rsid w:val="00716FB2"/>
    <w:rsid w:val="007808C9"/>
    <w:rsid w:val="008163F6"/>
    <w:rsid w:val="00817AEA"/>
    <w:rsid w:val="008852B7"/>
    <w:rsid w:val="008A4DC1"/>
    <w:rsid w:val="008D0A4B"/>
    <w:rsid w:val="00921338"/>
    <w:rsid w:val="00997CA8"/>
    <w:rsid w:val="00A05422"/>
    <w:rsid w:val="00A3346D"/>
    <w:rsid w:val="00A877E5"/>
    <w:rsid w:val="00AA0F2D"/>
    <w:rsid w:val="00AF5A11"/>
    <w:rsid w:val="00B66A2D"/>
    <w:rsid w:val="00BA708A"/>
    <w:rsid w:val="00BB16F5"/>
    <w:rsid w:val="00C21DB0"/>
    <w:rsid w:val="00C3315E"/>
    <w:rsid w:val="00C60FF6"/>
    <w:rsid w:val="00CE5754"/>
    <w:rsid w:val="00D07A53"/>
    <w:rsid w:val="00D5077C"/>
    <w:rsid w:val="00D87FA0"/>
    <w:rsid w:val="00DB427E"/>
    <w:rsid w:val="00DC6AEF"/>
    <w:rsid w:val="00DE3AA0"/>
    <w:rsid w:val="00E1312D"/>
    <w:rsid w:val="00E541E8"/>
    <w:rsid w:val="00E624F3"/>
    <w:rsid w:val="00E85516"/>
    <w:rsid w:val="00F03B15"/>
    <w:rsid w:val="00F34A4D"/>
    <w:rsid w:val="00F84B39"/>
    <w:rsid w:val="00FB2FD6"/>
    <w:rsid w:val="00FB33FE"/>
    <w:rsid w:val="00FF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1620A"/>
  <w15:chartTrackingRefBased/>
  <w15:docId w15:val="{F97D25C4-501F-0746-8ADE-B47E7CE7C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0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der, Sean</dc:creator>
  <cp:keywords/>
  <dc:description/>
  <cp:lastModifiedBy>Ryder, Sean</cp:lastModifiedBy>
  <cp:revision>1</cp:revision>
  <dcterms:created xsi:type="dcterms:W3CDTF">2021-08-13T14:26:00Z</dcterms:created>
  <dcterms:modified xsi:type="dcterms:W3CDTF">2021-08-13T14:26:00Z</dcterms:modified>
</cp:coreProperties>
</file>